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6"/>
        <w:gridCol w:w="714"/>
        <w:gridCol w:w="806"/>
        <w:gridCol w:w="555"/>
        <w:gridCol w:w="551"/>
        <w:gridCol w:w="574"/>
        <w:gridCol w:w="555"/>
        <w:gridCol w:w="552"/>
        <w:gridCol w:w="670"/>
        <w:gridCol w:w="555"/>
        <w:gridCol w:w="670"/>
        <w:gridCol w:w="710"/>
        <w:gridCol w:w="670"/>
        <w:gridCol w:w="555"/>
        <w:gridCol w:w="670"/>
        <w:gridCol w:w="710"/>
        <w:gridCol w:w="555"/>
        <w:gridCol w:w="555"/>
        <w:gridCol w:w="555"/>
        <w:gridCol w:w="710"/>
        <w:gridCol w:w="580"/>
        <w:gridCol w:w="555"/>
        <w:gridCol w:w="555"/>
        <w:gridCol w:w="710"/>
      </w:tblGrid>
      <w:tr w:rsidR="003C435F" w:rsidRPr="00414F74" w14:paraId="1D519F4B" w14:textId="77777777" w:rsidTr="00DB3743">
        <w:trPr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0E4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0D3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CDA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65B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06B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D5B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175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251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474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D8C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At least one visit</w:t>
            </w:r>
          </w:p>
        </w:tc>
        <w:tc>
          <w:tcPr>
            <w:tcW w:w="4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EF5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Number of visits</w:t>
            </w:r>
          </w:p>
        </w:tc>
      </w:tr>
      <w:tr w:rsidR="003C435F" w:rsidRPr="007D467E" w14:paraId="187A4596" w14:textId="77777777" w:rsidTr="00DB3743">
        <w:trPr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CD0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262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0D2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  <w:lang w:eastAsia="sv-SE"/>
              </w:rPr>
              <w:t>gPop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2AD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  <w:lang w:eastAsia="sv-SE"/>
              </w:rPr>
              <w:t>ID</w:t>
            </w:r>
          </w:p>
        </w:tc>
        <w:tc>
          <w:tcPr>
            <w:tcW w:w="23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B26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Crude</w:t>
            </w:r>
          </w:p>
        </w:tc>
        <w:tc>
          <w:tcPr>
            <w:tcW w:w="23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D36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Adjusted</w:t>
            </w:r>
          </w:p>
        </w:tc>
        <w:tc>
          <w:tcPr>
            <w:tcW w:w="216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539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Crude</w:t>
            </w:r>
          </w:p>
        </w:tc>
        <w:tc>
          <w:tcPr>
            <w:tcW w:w="218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7A3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lang w:eastAsia="sv-SE"/>
              </w:rPr>
              <w:t>Adjusted</w:t>
            </w:r>
          </w:p>
        </w:tc>
      </w:tr>
      <w:tr w:rsidR="003C435F" w:rsidRPr="00414F74" w14:paraId="2E493434" w14:textId="77777777" w:rsidTr="00DB3743">
        <w:trPr>
          <w:tblHeader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C53A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1DE1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13F6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AAE6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1B102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082C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5D91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64E8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F5E9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CC6F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5 C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A7C4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D80C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186B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5 C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9039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AFEF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4E88E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5 C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A75B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2B70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5A28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5 C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8D3F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</w:t>
            </w:r>
          </w:p>
        </w:tc>
      </w:tr>
      <w:tr w:rsidR="003C435F" w:rsidRPr="00397D9D" w14:paraId="7185F13B" w14:textId="77777777" w:rsidTr="00DB3743"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647792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4BFD3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3E3DB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D340D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6A84D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78048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536F22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DB6A5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8BFA6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1216F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08AC0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BC19E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3B785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84298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3AC37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6888E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58473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B06E7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8A4CF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B70D4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86029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1E167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51F67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68A4C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3C435F" w:rsidRPr="00414F74" w14:paraId="05AA128C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4523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272C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06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3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 </w:t>
            </w: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CE2C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3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73A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2C8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 </w:t>
            </w: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32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8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FF9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AFCD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246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C160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DBE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83E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A7A2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DA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8201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B32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D8E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CE31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520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B5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4A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9A3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E2B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31B321F9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41B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5CB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FAB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5 1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4AEA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5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100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FEFE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6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43C0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5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A5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41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783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9A5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08B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4298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D9C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DC1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904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56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DF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719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ACC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AD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2D4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C68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F86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0A35C458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B260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827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7B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30 1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0CA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9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0AA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B4F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7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2DC0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9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5EF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58A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110B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A3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9ED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681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4A5C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B88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D03B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6A8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877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2EA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FCCF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8CE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69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7F8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1A1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21</w:t>
            </w:r>
          </w:p>
        </w:tc>
      </w:tr>
      <w:tr w:rsidR="003C435F" w:rsidRPr="00414F74" w14:paraId="4626F881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0B3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DB72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8B3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3 98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AFC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0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2F9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C7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0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994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3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0D2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DCC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55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41DE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BA9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9B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4D50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C925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84C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7A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BC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04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53A3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8046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15B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FF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FC2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012C9BE6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8428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v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404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CA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8 3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B1C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9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56F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F6E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27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7723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AAB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3A06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3C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4D4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70E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C69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D6E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820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3B6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AC7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441F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01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350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35A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9F9C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CE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713</w:t>
            </w:r>
          </w:p>
        </w:tc>
      </w:tr>
      <w:tr w:rsidR="003C435F" w:rsidRPr="00414F74" w14:paraId="0840E6A2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732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0526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77A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 0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6F6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8B2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A45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82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6093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C32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A1F3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1A0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E8BD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1A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124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3BF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22F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F41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324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9B5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75F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22A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0664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135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4071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2A4256ED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9032" w14:textId="77777777" w:rsidR="003C435F" w:rsidRPr="00397D9D" w:rsidRDefault="003C435F" w:rsidP="00DB3743">
            <w:pPr>
              <w:suppressAutoHyphens/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sychiatr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A29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09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6A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7CC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1F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&lt;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C8D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B7B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6C83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D2A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A52A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499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9C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38C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3E9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DD3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721B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5D6D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53D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64F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7B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EC0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FA9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95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7E030CC2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D9A4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DAB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12B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E2E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E8B6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3C4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&lt;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3CF3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D6E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7A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CD54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9CF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4F6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F968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DA78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0EF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7F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7CF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171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D4F4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32A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4B2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E58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CB91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593C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0434B3D0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7C2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sychiatr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143A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3D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 1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236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6B5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16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96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F29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5DA6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6AF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7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E6F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45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78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FF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18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86F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73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823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BBC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401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FB6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E36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02D0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39F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413D13AC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DD32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AE9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BDA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 5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91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CDD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36D6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ECD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E59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22BF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99D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860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7C5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B4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055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CA55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5E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DBF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543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B8B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E27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C988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44F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BF9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9674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3B4B22F6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7C8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5F7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83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5 4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9B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0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09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8E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178F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3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092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BF4F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83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C6E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5DD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E2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7D3C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492E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4431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AD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6DB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36A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FB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C0F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D31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5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8FC9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A0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558CA226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9004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4D2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B53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 9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C2BD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98C9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BE3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238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492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D70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B0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152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A54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9D7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C3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EE2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485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489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7C8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3A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82A4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01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89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446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47D0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5FE612CC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55F4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E79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03B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04 2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7E9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1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2B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03B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8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5383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2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B04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9C7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E9B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76E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836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102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179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D64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B83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AA5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F74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72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8EB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0B81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EC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44A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5B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6E6A4556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01C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D688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F6A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3 9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61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6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E26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682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2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30A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6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4DB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7DB9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00A9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41D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6A3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0B6C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6ED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9719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AA3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ADB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7313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768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026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C51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C1E1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AE8D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6F8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397D9D" w14:paraId="2099F7FB" w14:textId="77777777" w:rsidTr="00DB374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2F68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Planne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9078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3194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D215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4E61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ADD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BF62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02D0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C828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7F0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E48D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DBE4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9263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B30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BB36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EB0E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5DEE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4C18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0EC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7F4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6B6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F08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33FC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2920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3C435F" w:rsidRPr="00414F74" w14:paraId="6D7BB554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2A4E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2CF2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A6D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35 5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7A0D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2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1E89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CCA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9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472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8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1D81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D2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AB4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195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A71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71A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F79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4E5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B74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C35A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6A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48B6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5F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D9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4BEB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50CD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B05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77D2E3F0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39A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538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625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1 3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E4A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2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39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2B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6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A11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3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C9A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0942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CA5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284A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90AE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591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11F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EA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68C9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F2B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28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3E7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0E9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6DC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4A9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D19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20A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32986DF7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F584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CA26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A07B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30 0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F79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9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5E68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8E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7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2D7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9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207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820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3055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960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665B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D9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245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99D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A9D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58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083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141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FBB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EAA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263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FEE9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0CBD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2</w:t>
            </w:r>
          </w:p>
        </w:tc>
      </w:tr>
      <w:tr w:rsidR="003C435F" w:rsidRPr="00414F74" w14:paraId="1F6DEA9A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706E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DB5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284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3 8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EBE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0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BD8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ED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0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BF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3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43C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48DD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AD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9D36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15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4C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D1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258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97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7B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B3A7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B53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B75A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D134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990E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9401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9F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255194BD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D80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v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8CB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175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7 4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A23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8.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40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B4B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DD1E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9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BF4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9BE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8F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38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2E4D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6BA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19A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B45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7E6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6D1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D06C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B00A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5BFA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5EBC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9B5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29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D3F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2</w:t>
            </w:r>
          </w:p>
        </w:tc>
      </w:tr>
      <w:tr w:rsidR="003C435F" w:rsidRPr="00414F74" w14:paraId="0E95407E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3E0E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4B1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4D8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 9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C3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2A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3EF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164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E7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92ED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0A2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E6E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BB1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5909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9AB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7C7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19AB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9D12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A6BB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001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6ECB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D0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516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A64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D56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4BD96CED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D45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sychiatr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A4B7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E457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A36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C0F8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3E6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&lt;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1D9A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509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1C1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1EAB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6922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14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7F2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CA9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95E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1CE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1921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B9A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BC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0E8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782F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59A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281E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DD03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7DB4E1AC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9AA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1C91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7BD3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DF5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F5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9554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&lt;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923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E9F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30E5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FB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B8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A903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40B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388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0F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32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B8C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494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1A7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F62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6315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EE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456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01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629016D2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80E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sychiatr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6D8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53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 9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8A5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212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222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A48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0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CD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F92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336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8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BA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54BC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C50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851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FE7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DAF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788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2A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AC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E00A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BAF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B3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F61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5BD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5A940B2A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608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575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F69D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 4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30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33E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F9C1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0D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5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DD4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96E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3F8E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09F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FB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2A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0A5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4C3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719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1533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63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F62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2A43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AEA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3A4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9369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08E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73D878D9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2CD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F59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BE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 0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FF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AE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A0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C681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9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6F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F0A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9.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55EC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8.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13B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0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B73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EB6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8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0FE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8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9AF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0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B5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F80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3E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7B8F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768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00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308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5C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C39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04</w:t>
            </w:r>
          </w:p>
        </w:tc>
      </w:tr>
      <w:tr w:rsidR="003C435F" w:rsidRPr="00414F74" w14:paraId="10E1700C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219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30C0E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239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F12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F38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63A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F79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C6A6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AA8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0.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4D2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8.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91B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2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FDB4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29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0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62F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8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47E3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2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086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035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798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FC91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3A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0A3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3DCC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928C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A2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3C95E608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36F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D0A2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A658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1 6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1E0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5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E627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3A3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7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E2D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4F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B0C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A1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113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D0C4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D65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7C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F63B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C4E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FF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7C2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F68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B6B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F3E8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F6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45C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8FB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3C8E91AD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865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863C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8D9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0 7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422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7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A94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654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1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2AE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414F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158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521A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7F6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E4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26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738E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4A4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0E3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C31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F5C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E44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63D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061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CE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10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ADA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397D9D" w14:paraId="0F9C28AE" w14:textId="77777777" w:rsidTr="00DB3743"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776CC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Unplann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5848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944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72B6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82B7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7438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7463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DE16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C3C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A1F2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9C07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A1A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C2FD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3CA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9C5D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68CF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A8F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B908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42A1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E89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5E8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7D4D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308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3C435F" w:rsidRPr="00414F74" w14:paraId="1C93F178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491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F15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23F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8 0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A5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3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ADC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783E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35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C17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9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2BE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DD2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8BB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F3A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D66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8A0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DF8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CA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6D1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FFF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6C7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1BA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D492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D76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DB1B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C90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5FA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2E4621DD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48B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1A5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1E8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 5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4A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0E8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AEF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87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CB0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F38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8B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02CC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CA0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C379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CA0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8AFE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1833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B63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596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C77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AEE6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A42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AD9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E19A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A35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2741F8FA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DEC4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E6D90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DD3E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 1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0D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08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4C6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39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9148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B02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4B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AE8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FF6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E3A3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A4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FA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907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2D9D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2C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4B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FB8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4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23A4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17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C15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051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85</w:t>
            </w:r>
          </w:p>
        </w:tc>
      </w:tr>
      <w:tr w:rsidR="003C435F" w:rsidRPr="00414F74" w14:paraId="30D68DBD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513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D358B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06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3F7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76D2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427B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A06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77D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37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C6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7D03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6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427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EA1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F8F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9F1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288F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D0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E8D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B13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AAF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24E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E96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819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6D6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67F54216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8618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riv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580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D2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 9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9C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15A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0127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1299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433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06A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8E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FF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E90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DB0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9A24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444C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7A3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01D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138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B2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43C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8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DFF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213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3095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99B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25</w:t>
            </w:r>
          </w:p>
        </w:tc>
      </w:tr>
      <w:tr w:rsidR="003C435F" w:rsidRPr="00414F74" w14:paraId="2F56E79A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3FD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68D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6B6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095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9392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2726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&lt;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75B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C6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6D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156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83A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CCEE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AEAE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1ADF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38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29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16E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C8B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FB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B94D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C9D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08A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0C4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39C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38BFCC70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B8DE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sychiatr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3DFC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F24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7093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A6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56D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124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E130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8FD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8047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90A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77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7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1018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441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56BC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5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5163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7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791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E798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8657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508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FA53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A02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86A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AA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02</w:t>
            </w:r>
          </w:p>
        </w:tc>
      </w:tr>
      <w:tr w:rsidR="003C435F" w:rsidRPr="00414F74" w14:paraId="0D36FED5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B9A8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3B1F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ECF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90F0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7D0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F5F0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D32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49B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20DD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67B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E90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E24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6A4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27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EFC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4B9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A8C1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5F3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9B8E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A1E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A096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7BE5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B8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66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6078F8E1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EC9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lastRenderedPageBreak/>
              <w:t>Psychiatr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289E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868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410C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E9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93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A18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328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647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C6E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857B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0D5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52A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327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1E2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A1F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1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AA53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63E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6E9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1A6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E96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54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21A5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970C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376</w:t>
            </w:r>
          </w:p>
        </w:tc>
      </w:tr>
      <w:tr w:rsidR="003C435F" w:rsidRPr="00414F74" w14:paraId="1CBD1589" w14:textId="77777777" w:rsidTr="00DB3743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0C77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50D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007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92C6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F8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EAB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7556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26B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EDDB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03D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E55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D23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438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816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43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D76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99C8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EE9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06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A8E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7308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EA7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6EC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928B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4B80310D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DCB3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in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6DC9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78A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3 4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A2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9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9835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B0C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A3B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6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2BD1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DD2D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E124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83B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CD5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200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C18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E30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CB0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66D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64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C28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F20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F47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AD92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DDA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13E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6EFC421D" w14:textId="77777777" w:rsidTr="00DB3743"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E6990A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noWrap/>
            <w:hideMark/>
          </w:tcPr>
          <w:p w14:paraId="1C89DBE4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noWrap/>
            <w:hideMark/>
          </w:tcPr>
          <w:p w14:paraId="6FC589B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3 374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084089F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hideMark/>
          </w:tcPr>
          <w:p w14:paraId="2EFAB9C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noWrap/>
            <w:hideMark/>
          </w:tcPr>
          <w:p w14:paraId="63B4EAD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61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2EA230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8.3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noWrap/>
            <w:hideMark/>
          </w:tcPr>
          <w:p w14:paraId="1F1CCBF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noWrap/>
            <w:hideMark/>
          </w:tcPr>
          <w:p w14:paraId="2EC966C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60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7F787B9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07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noWrap/>
            <w:hideMark/>
          </w:tcPr>
          <w:p w14:paraId="4C29480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21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hideMark/>
          </w:tcPr>
          <w:p w14:paraId="66BC68F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noWrap/>
            <w:hideMark/>
          </w:tcPr>
          <w:p w14:paraId="6512B4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3.47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19AFE33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96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noWrap/>
            <w:hideMark/>
          </w:tcPr>
          <w:p w14:paraId="0BAD53C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4.0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hideMark/>
          </w:tcPr>
          <w:p w14:paraId="1374EBF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078D2C5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4DE9BAC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1AAF233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hideMark/>
          </w:tcPr>
          <w:p w14:paraId="4BE77E7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noWrap/>
            <w:hideMark/>
          </w:tcPr>
          <w:p w14:paraId="0AEAF0D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4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7225897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hideMark/>
          </w:tcPr>
          <w:p w14:paraId="2517B0F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hideMark/>
          </w:tcPr>
          <w:p w14:paraId="18ED9F1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  <w:tr w:rsidR="003C435F" w:rsidRPr="00414F74" w14:paraId="21DB56F1" w14:textId="77777777" w:rsidTr="00DB3743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44CD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Somatic outpati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94677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FC7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74 0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2A57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0.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BB9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294B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 3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52F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67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8465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E45A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2E2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542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2E2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8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BE9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FFE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60B5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56E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7F81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4C7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92ED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675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34E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8092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41A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2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4FEB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&lt;0.001</w:t>
            </w:r>
          </w:p>
        </w:tc>
      </w:tr>
      <w:tr w:rsidR="003C435F" w:rsidRPr="00414F74" w14:paraId="0919049C" w14:textId="77777777" w:rsidTr="00DB3743"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32D72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35CB5" w14:textId="77777777" w:rsidR="003C435F" w:rsidRPr="00397D9D" w:rsidRDefault="003C435F" w:rsidP="00DB37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873F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8 52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63122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9.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7D419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0888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2FE9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8.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D7BE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7750F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28B01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B74F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1F148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225AE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C6BD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1D29A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919F6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5DF2B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F1E35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6A9D4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DE3F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E3153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70D67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9F080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397D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sv-SE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CC2E4C" w14:textId="77777777" w:rsidR="003C435F" w:rsidRPr="00397D9D" w:rsidRDefault="003C435F" w:rsidP="00DB3743">
            <w:pPr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</w:p>
        </w:tc>
      </w:tr>
    </w:tbl>
    <w:p w14:paraId="6B24532B" w14:textId="77777777" w:rsidR="004A6AF1" w:rsidRDefault="004A6AF1"/>
    <w:sectPr w:rsidR="004A6AF1" w:rsidSect="003C43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C014A"/>
    <w:multiLevelType w:val="hybridMultilevel"/>
    <w:tmpl w:val="2EB090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7387F"/>
    <w:multiLevelType w:val="hybridMultilevel"/>
    <w:tmpl w:val="47FE6D30"/>
    <w:lvl w:ilvl="0" w:tplc="4A90C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905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30F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D659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29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DED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94E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D41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8C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B8082C"/>
    <w:multiLevelType w:val="hybridMultilevel"/>
    <w:tmpl w:val="44AE1550"/>
    <w:lvl w:ilvl="0" w:tplc="145A1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020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76EE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C47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FEA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601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800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EED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64F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E55B81"/>
    <w:multiLevelType w:val="hybridMultilevel"/>
    <w:tmpl w:val="5E2C10B8"/>
    <w:lvl w:ilvl="0" w:tplc="041D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357923D9"/>
    <w:multiLevelType w:val="hybridMultilevel"/>
    <w:tmpl w:val="D41822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E0460"/>
    <w:multiLevelType w:val="hybridMultilevel"/>
    <w:tmpl w:val="13BC76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583B97"/>
    <w:multiLevelType w:val="hybridMultilevel"/>
    <w:tmpl w:val="7E82C9BE"/>
    <w:lvl w:ilvl="0" w:tplc="3490F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744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F07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1060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1A0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5AD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3CA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008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8E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64780B"/>
    <w:multiLevelType w:val="hybridMultilevel"/>
    <w:tmpl w:val="3FC0131C"/>
    <w:lvl w:ilvl="0" w:tplc="041D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8" w15:restartNumberingAfterBreak="0">
    <w:nsid w:val="50505906"/>
    <w:multiLevelType w:val="hybridMultilevel"/>
    <w:tmpl w:val="E1EA6B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F692E"/>
    <w:multiLevelType w:val="hybridMultilevel"/>
    <w:tmpl w:val="90CEA6DE"/>
    <w:lvl w:ilvl="0" w:tplc="041611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7025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EC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28B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700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4A1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C67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4B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AEB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2970D90"/>
    <w:multiLevelType w:val="hybridMultilevel"/>
    <w:tmpl w:val="23283A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0905A3"/>
    <w:multiLevelType w:val="hybridMultilevel"/>
    <w:tmpl w:val="00DEC222"/>
    <w:lvl w:ilvl="0" w:tplc="117C2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E4A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7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525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E624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EA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F0D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C45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B586717"/>
    <w:multiLevelType w:val="hybridMultilevel"/>
    <w:tmpl w:val="5A5C0532"/>
    <w:lvl w:ilvl="0" w:tplc="041D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3" w15:restartNumberingAfterBreak="0">
    <w:nsid w:val="6F776FF2"/>
    <w:multiLevelType w:val="hybridMultilevel"/>
    <w:tmpl w:val="CC0A1DBC"/>
    <w:lvl w:ilvl="0" w:tplc="041D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 w16cid:durableId="1538664077">
    <w:abstractNumId w:val="11"/>
  </w:num>
  <w:num w:numId="2" w16cid:durableId="911082557">
    <w:abstractNumId w:val="1"/>
  </w:num>
  <w:num w:numId="3" w16cid:durableId="1171606898">
    <w:abstractNumId w:val="2"/>
  </w:num>
  <w:num w:numId="4" w16cid:durableId="1090084848">
    <w:abstractNumId w:val="6"/>
  </w:num>
  <w:num w:numId="5" w16cid:durableId="4015472">
    <w:abstractNumId w:val="9"/>
  </w:num>
  <w:num w:numId="6" w16cid:durableId="2108847022">
    <w:abstractNumId w:val="4"/>
  </w:num>
  <w:num w:numId="7" w16cid:durableId="1330056311">
    <w:abstractNumId w:val="10"/>
  </w:num>
  <w:num w:numId="8" w16cid:durableId="727455566">
    <w:abstractNumId w:val="5"/>
  </w:num>
  <w:num w:numId="9" w16cid:durableId="1969041913">
    <w:abstractNumId w:val="8"/>
  </w:num>
  <w:num w:numId="10" w16cid:durableId="1780099684">
    <w:abstractNumId w:val="0"/>
  </w:num>
  <w:num w:numId="11" w16cid:durableId="1484197634">
    <w:abstractNumId w:val="13"/>
  </w:num>
  <w:num w:numId="12" w16cid:durableId="125241743">
    <w:abstractNumId w:val="12"/>
  </w:num>
  <w:num w:numId="13" w16cid:durableId="1951426458">
    <w:abstractNumId w:val="7"/>
  </w:num>
  <w:num w:numId="14" w16cid:durableId="6611976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5F"/>
    <w:rsid w:val="0010244B"/>
    <w:rsid w:val="00110B39"/>
    <w:rsid w:val="003C435F"/>
    <w:rsid w:val="003E76C0"/>
    <w:rsid w:val="004A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242F7"/>
  <w15:chartTrackingRefBased/>
  <w15:docId w15:val="{F09771B1-9003-4D02-9F8F-73D61987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35F"/>
    <w:pPr>
      <w:spacing w:after="0" w:line="480" w:lineRule="auto"/>
      <w:ind w:firstLine="425"/>
      <w:jc w:val="both"/>
    </w:pPr>
    <w:rPr>
      <w:rFonts w:ascii="Calibri" w:hAnsi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C4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C4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3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3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3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3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3C4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3C4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3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C4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35F"/>
    <w:rPr>
      <w:rFonts w:ascii="Calibri" w:hAnsi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35F"/>
    <w:rPr>
      <w:rFonts w:ascii="Calibri" w:hAnsi="Calibri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C43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435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C435F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35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435F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35F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C435F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C43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435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435F"/>
  </w:style>
  <w:style w:type="character" w:customStyle="1" w:styleId="cf01">
    <w:name w:val="cf01"/>
    <w:basedOn w:val="DefaultParagraphFont"/>
    <w:rsid w:val="003C435F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435F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9">
    <w:name w:val="xl69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0">
    <w:name w:val="xl70"/>
    <w:basedOn w:val="Normal"/>
    <w:rsid w:val="003C435F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1">
    <w:name w:val="xl71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2">
    <w:name w:val="xl72"/>
    <w:basedOn w:val="Normal"/>
    <w:rsid w:val="003C435F"/>
    <w:pP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3">
    <w:name w:val="xl73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4">
    <w:name w:val="xl74"/>
    <w:basedOn w:val="Normal"/>
    <w:rsid w:val="003C435F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5">
    <w:name w:val="xl75"/>
    <w:basedOn w:val="Normal"/>
    <w:rsid w:val="003C435F"/>
    <w:pP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6">
    <w:name w:val="xl76"/>
    <w:basedOn w:val="Normal"/>
    <w:rsid w:val="003C435F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7">
    <w:name w:val="xl77"/>
    <w:basedOn w:val="Normal"/>
    <w:rsid w:val="003C435F"/>
    <w:pP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78">
    <w:name w:val="xl78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9">
    <w:name w:val="xl79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80">
    <w:name w:val="xl80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81">
    <w:name w:val="xl81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sz w:val="18"/>
      <w:szCs w:val="18"/>
      <w:lang w:val="sv-SE" w:eastAsia="sv-SE"/>
    </w:rPr>
  </w:style>
  <w:style w:type="paragraph" w:customStyle="1" w:styleId="xl63">
    <w:name w:val="xl63"/>
    <w:basedOn w:val="Normal"/>
    <w:rsid w:val="003C435F"/>
    <w:pPr>
      <w:spacing w:before="100" w:beforeAutospacing="1" w:after="100" w:afterAutospacing="1" w:line="240" w:lineRule="auto"/>
      <w:ind w:firstLine="0"/>
      <w:jc w:val="left"/>
    </w:pPr>
    <w:rPr>
      <w:rFonts w:ascii="Aptos" w:eastAsia="Times New Roman" w:hAnsi="Aptos" w:cs="Times New Roman"/>
      <w:sz w:val="24"/>
      <w:szCs w:val="24"/>
      <w:lang w:val="sv-SE" w:eastAsia="sv-SE"/>
    </w:rPr>
  </w:style>
  <w:style w:type="paragraph" w:customStyle="1" w:styleId="xl64">
    <w:name w:val="xl64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Aptos" w:eastAsia="Times New Roman" w:hAnsi="Aptos" w:cs="Times New Roman"/>
      <w:sz w:val="18"/>
      <w:szCs w:val="18"/>
      <w:lang w:val="sv-SE" w:eastAsia="sv-SE"/>
    </w:rPr>
  </w:style>
  <w:style w:type="paragraph" w:customStyle="1" w:styleId="xl65">
    <w:name w:val="xl65"/>
    <w:basedOn w:val="Normal"/>
    <w:rsid w:val="003C435F"/>
    <w:pPr>
      <w:spacing w:before="100" w:beforeAutospacing="1" w:after="100" w:afterAutospacing="1" w:line="240" w:lineRule="auto"/>
      <w:ind w:firstLine="0"/>
      <w:jc w:val="right"/>
      <w:textAlignment w:val="center"/>
    </w:pPr>
    <w:rPr>
      <w:rFonts w:ascii="Aptos" w:eastAsia="Times New Roman" w:hAnsi="Aptos" w:cs="Times New Roman"/>
      <w:sz w:val="18"/>
      <w:szCs w:val="18"/>
      <w:lang w:val="sv-SE" w:eastAsia="sv-SE"/>
    </w:rPr>
  </w:style>
  <w:style w:type="paragraph" w:customStyle="1" w:styleId="xl66">
    <w:name w:val="xl66"/>
    <w:basedOn w:val="Normal"/>
    <w:rsid w:val="003C435F"/>
    <w:pPr>
      <w:spacing w:before="100" w:beforeAutospacing="1" w:after="100" w:afterAutospacing="1" w:line="240" w:lineRule="auto"/>
      <w:ind w:firstLine="0"/>
      <w:jc w:val="right"/>
      <w:textAlignment w:val="center"/>
    </w:pPr>
    <w:rPr>
      <w:rFonts w:ascii="Aptos" w:eastAsia="Times New Roman" w:hAnsi="Aptos" w:cs="Times New Roman"/>
      <w:sz w:val="18"/>
      <w:szCs w:val="18"/>
      <w:lang w:val="sv-SE" w:eastAsia="sv-SE"/>
    </w:rPr>
  </w:style>
  <w:style w:type="paragraph" w:customStyle="1" w:styleId="xl67">
    <w:name w:val="xl67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Aptos" w:eastAsia="Times New Roman" w:hAnsi="Aptos" w:cs="Times New Roman"/>
      <w:sz w:val="24"/>
      <w:szCs w:val="24"/>
      <w:lang w:val="sv-SE" w:eastAsia="sv-SE"/>
    </w:rPr>
  </w:style>
  <w:style w:type="paragraph" w:customStyle="1" w:styleId="xl68">
    <w:name w:val="xl68"/>
    <w:basedOn w:val="Normal"/>
    <w:rsid w:val="003C435F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Aptos" w:eastAsia="Times New Roman" w:hAnsi="Aptos" w:cs="Times New Roman"/>
      <w:b/>
      <w:bCs/>
      <w:sz w:val="18"/>
      <w:szCs w:val="18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3C43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35F"/>
    <w:rPr>
      <w:rFonts w:ascii="Calibri" w:hAnsi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43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35F"/>
    <w:rPr>
      <w:rFonts w:ascii="Calibri" w:hAnsi="Calibri"/>
      <w:kern w:val="0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3C435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5041B7186B5642A93F5AD71405812E" ma:contentTypeVersion="16" ma:contentTypeDescription="Skapa ett nytt dokument." ma:contentTypeScope="" ma:versionID="3f8aa624747963a9839173331be35dff">
  <xsd:schema xmlns:xsd="http://www.w3.org/2001/XMLSchema" xmlns:xs="http://www.w3.org/2001/XMLSchema" xmlns:p="http://schemas.microsoft.com/office/2006/metadata/properties" xmlns:ns2="19086a63-beac-482a-9727-d217d1176e84" xmlns:ns3="754e6c41-1900-4036-abfd-881de1d10a31" targetNamespace="http://schemas.microsoft.com/office/2006/metadata/properties" ma:root="true" ma:fieldsID="f67589aa8147b568cb8311e268eacf06" ns2:_="" ns3:_="">
    <xsd:import namespace="19086a63-beac-482a-9727-d217d1176e84"/>
    <xsd:import namespace="754e6c41-1900-4036-abfd-881de1d10a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86a63-beac-482a-9727-d217d1176e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b7ff440d-ff14-435e-976f-a4884291df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e6c41-1900-4036-abfd-881de1d10a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cd3ba17-2519-422d-b8c0-6bfef277bc44}" ma:internalName="TaxCatchAll" ma:showField="CatchAllData" ma:web="754e6c41-1900-4036-abfd-881de1d10a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4e6c41-1900-4036-abfd-881de1d10a31" xsi:nil="true"/>
    <lcf76f155ced4ddcb4097134ff3c332f xmlns="19086a63-beac-482a-9727-d217d1176e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2B6880-1F3A-4866-808F-F5E0A7C9E973}"/>
</file>

<file path=customXml/itemProps2.xml><?xml version="1.0" encoding="utf-8"?>
<ds:datastoreItem xmlns:ds="http://schemas.openxmlformats.org/officeDocument/2006/customXml" ds:itemID="{84606FBB-E100-4B6A-A060-4674A9410790}"/>
</file>

<file path=customXml/itemProps3.xml><?xml version="1.0" encoding="utf-8"?>
<ds:datastoreItem xmlns:ds="http://schemas.openxmlformats.org/officeDocument/2006/customXml" ds:itemID="{0200A56D-D7CC-4104-8D6B-C54E993070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3858</Characters>
  <Application>Microsoft Office Word</Application>
  <DocSecurity>0</DocSecurity>
  <Lines>32</Lines>
  <Paragraphs>9</Paragraphs>
  <ScaleCrop>false</ScaleCrop>
  <Company>Lunds universitet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xmon</dc:creator>
  <cp:keywords/>
  <dc:description/>
  <cp:lastModifiedBy>Anna Axmon</cp:lastModifiedBy>
  <cp:revision>1</cp:revision>
  <dcterms:created xsi:type="dcterms:W3CDTF">2025-11-18T14:57:00Z</dcterms:created>
  <dcterms:modified xsi:type="dcterms:W3CDTF">2025-11-1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5041B7186B5642A93F5AD71405812E</vt:lpwstr>
  </property>
  <property fmtid="{D5CDD505-2E9C-101B-9397-08002B2CF9AE}" pid="3" name="MediaServiceImageTags">
    <vt:lpwstr/>
  </property>
</Properties>
</file>